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AC8" w:rsidRPr="0013302F" w:rsidRDefault="00FB0AC8" w:rsidP="00FB0AC8">
      <w:pPr>
        <w:rPr>
          <w:rFonts w:ascii="Arial" w:hAnsi="Arial" w:cs="Arial"/>
          <w:b/>
          <w:color w:val="000000" w:themeColor="text1"/>
        </w:rPr>
      </w:pPr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8 Table</w:t>
      </w:r>
      <w:r w:rsidRPr="0013302F">
        <w:rPr>
          <w:rFonts w:ascii="Arial" w:hAnsi="Arial" w:cs="Arial"/>
          <w:b/>
          <w:color w:val="000000" w:themeColor="text1"/>
        </w:rPr>
        <w:t>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The 20 most enriched genes in cell cluster 7 from </w:t>
      </w:r>
      <w:proofErr w:type="spellStart"/>
      <w:r w:rsidRPr="0013302F">
        <w:rPr>
          <w:rFonts w:ascii="Arial" w:hAnsi="Arial" w:cs="Arial"/>
          <w:b/>
          <w:color w:val="000000" w:themeColor="text1"/>
        </w:rPr>
        <w:t>scRNAseq</w:t>
      </w:r>
      <w:proofErr w:type="spellEnd"/>
      <w:r w:rsidRPr="0013302F">
        <w:rPr>
          <w:rFonts w:ascii="Arial" w:hAnsi="Arial" w:cs="Arial"/>
          <w:b/>
          <w:color w:val="000000" w:themeColor="text1"/>
        </w:rPr>
        <w:t>.</w:t>
      </w:r>
    </w:p>
    <w:p w:rsidR="00FB0AC8" w:rsidRPr="0013302F" w:rsidRDefault="00FB0AC8" w:rsidP="00FB0AC8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314" w:type="dxa"/>
        <w:tblLook w:val="04A0" w:firstRow="1" w:lastRow="0" w:firstColumn="1" w:lastColumn="0" w:noHBand="0" w:noVBand="1"/>
      </w:tblPr>
      <w:tblGrid>
        <w:gridCol w:w="1256"/>
        <w:gridCol w:w="1256"/>
        <w:gridCol w:w="1589"/>
        <w:gridCol w:w="1256"/>
        <w:gridCol w:w="1256"/>
        <w:gridCol w:w="1445"/>
        <w:gridCol w:w="1256"/>
      </w:tblGrid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</w:t>
            </w:r>
            <w:proofErr w:type="spellEnd"/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avg_logFC</w:t>
            </w:r>
            <w:proofErr w:type="spellEnd"/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 xml:space="preserve">    pct.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2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_adj</w:t>
            </w:r>
            <w:proofErr w:type="spellEnd"/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cluster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Ly6c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11E-297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63158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57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75E-29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ldn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64E-276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033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88E-27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Ly6a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3E-267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61061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83E-26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lt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15E-229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2984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9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66E-22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Rgs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0E-190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24918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05E-18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Kdr</w:t>
            </w:r>
            <w:proofErr w:type="spellEnd"/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3E-175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1997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0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93E-17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Abcb1a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09E-173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79724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7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71E-169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lco1a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95E-166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9599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59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45E-16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Ptprb</w:t>
            </w:r>
            <w:proofErr w:type="spellEnd"/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58E-153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806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59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3E-14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Higd1b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60E-147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835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2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3E-14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Itm2a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6E-145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21561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0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87E-14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xcl1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5E-142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0986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6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59E-13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oxq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92E-133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2721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9E-12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Igfbp7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19E-126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37207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1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4E-121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Adgrf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0E-123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2327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32E-119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ema3c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2E-114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6279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6E-110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Emcn</w:t>
            </w:r>
            <w:proofErr w:type="spellEnd"/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06E-108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9221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4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7E-103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lc22a8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76E-107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9545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6E-10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ar4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49E-107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5755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0E-10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B0AC8" w:rsidRPr="0013302F" w:rsidTr="00151A32">
        <w:trPr>
          <w:trHeight w:val="300"/>
        </w:trPr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lic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6E-106</w:t>
            </w:r>
          </w:p>
        </w:tc>
        <w:tc>
          <w:tcPr>
            <w:tcW w:w="1589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52535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16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45" w:type="dxa"/>
            <w:noWrap/>
            <w:hideMark/>
          </w:tcPr>
          <w:p w:rsidR="00FB0AC8" w:rsidRPr="0013302F" w:rsidRDefault="00FB0AC8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4E-102</w:t>
            </w:r>
          </w:p>
        </w:tc>
        <w:tc>
          <w:tcPr>
            <w:tcW w:w="1256" w:type="dxa"/>
            <w:noWrap/>
            <w:hideMark/>
          </w:tcPr>
          <w:p w:rsidR="00FB0AC8" w:rsidRPr="0013302F" w:rsidRDefault="00FB0AC8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</w:t>
            </w:r>
          </w:p>
        </w:tc>
      </w:tr>
    </w:tbl>
    <w:p w:rsidR="00FB0AC8" w:rsidRPr="0013302F" w:rsidRDefault="00FB0AC8" w:rsidP="00FB0AC8">
      <w:pPr>
        <w:rPr>
          <w:rFonts w:ascii="Arial" w:hAnsi="Arial" w:cs="Arial"/>
          <w:b/>
          <w:color w:val="000000" w:themeColor="text1"/>
        </w:rPr>
      </w:pPr>
    </w:p>
    <w:p w:rsidR="00FB0AC8" w:rsidRPr="0013302F" w:rsidRDefault="00FB0AC8" w:rsidP="00FB0AC8">
      <w:pPr>
        <w:rPr>
          <w:rFonts w:ascii="Arial" w:hAnsi="Arial" w:cs="Arial"/>
          <w:b/>
          <w:color w:val="000000" w:themeColor="text1"/>
        </w:rPr>
      </w:pPr>
      <w:r w:rsidRPr="0013302F">
        <w:rPr>
          <w:rFonts w:ascii="Arial" w:hAnsi="Arial" w:cs="Arial"/>
          <w:b/>
          <w:color w:val="000000" w:themeColor="text1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AC8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0AC8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C8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C8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4:00Z</dcterms:created>
  <dcterms:modified xsi:type="dcterms:W3CDTF">2020-09-25T12:34:00Z</dcterms:modified>
</cp:coreProperties>
</file>